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74B8C" w14:textId="717876F5" w:rsidR="00A659B9" w:rsidRPr="00D224D5" w:rsidRDefault="00A659B9" w:rsidP="00A659B9">
      <w:pPr>
        <w:rPr>
          <w:rFonts w:ascii="Times New Roman" w:hAnsi="Times New Roman" w:cs="Times New Roman"/>
          <w:sz w:val="24"/>
          <w:szCs w:val="24"/>
        </w:rPr>
      </w:pPr>
      <w:r w:rsidRPr="00D224D5">
        <w:rPr>
          <w:rFonts w:ascii="Times New Roman" w:hAnsi="Times New Roman" w:cs="Times New Roman"/>
          <w:sz w:val="24"/>
          <w:szCs w:val="24"/>
        </w:rPr>
        <w:t xml:space="preserve">Table </w:t>
      </w:r>
      <w:bookmarkStart w:id="0" w:name="_GoBack"/>
      <w:proofErr w:type="spellStart"/>
      <w:r w:rsidRPr="003D09B9">
        <w:rPr>
          <w:rFonts w:ascii="Times New Roman" w:hAnsi="Times New Roman" w:cs="Times New Roman"/>
          <w:sz w:val="24"/>
          <w:szCs w:val="24"/>
        </w:rPr>
        <w:t>S</w:t>
      </w:r>
      <w:r w:rsidR="003D09B9" w:rsidRPr="003D09B9">
        <w:rPr>
          <w:rFonts w:ascii="Times New Roman" w:hAnsi="Times New Roman" w:cs="Times New Roman"/>
          <w:sz w:val="24"/>
          <w:szCs w:val="24"/>
        </w:rPr>
        <w:t>Ⅱ</w:t>
      </w:r>
      <w:bookmarkEnd w:id="0"/>
      <w:proofErr w:type="spellEnd"/>
      <w:r w:rsidRPr="00D224D5">
        <w:rPr>
          <w:rFonts w:ascii="Times New Roman" w:hAnsi="Times New Roman" w:cs="Times New Roman"/>
          <w:sz w:val="24"/>
          <w:szCs w:val="24"/>
        </w:rPr>
        <w:t xml:space="preserve">. Bioinformatics analysis results for </w:t>
      </w:r>
      <w:r w:rsidR="00D224D5">
        <w:rPr>
          <w:rFonts w:ascii="Times New Roman" w:hAnsi="Times New Roman" w:cs="Times New Roman"/>
          <w:sz w:val="24"/>
          <w:szCs w:val="24"/>
        </w:rPr>
        <w:t xml:space="preserve">PLCD </w:t>
      </w:r>
      <w:r w:rsidRPr="00D224D5">
        <w:rPr>
          <w:rFonts w:ascii="Times New Roman" w:hAnsi="Times New Roman" w:cs="Times New Roman"/>
          <w:sz w:val="24"/>
          <w:szCs w:val="24"/>
        </w:rPr>
        <w:t>genes from KEGG and GO database.</w:t>
      </w:r>
    </w:p>
    <w:tbl>
      <w:tblPr>
        <w:tblW w:w="18040" w:type="dxa"/>
        <w:tblLook w:val="04A0" w:firstRow="1" w:lastRow="0" w:firstColumn="1" w:lastColumn="0" w:noHBand="0" w:noVBand="1"/>
      </w:tblPr>
      <w:tblGrid>
        <w:gridCol w:w="2683"/>
        <w:gridCol w:w="4600"/>
        <w:gridCol w:w="960"/>
        <w:gridCol w:w="1116"/>
        <w:gridCol w:w="1440"/>
        <w:gridCol w:w="980"/>
        <w:gridCol w:w="960"/>
        <w:gridCol w:w="960"/>
        <w:gridCol w:w="960"/>
        <w:gridCol w:w="1336"/>
        <w:gridCol w:w="1270"/>
        <w:gridCol w:w="1216"/>
        <w:gridCol w:w="1116"/>
      </w:tblGrid>
      <w:tr w:rsidR="00D224D5" w:rsidRPr="00D224D5" w14:paraId="2BF9B276" w14:textId="77777777" w:rsidTr="00D224D5">
        <w:trPr>
          <w:trHeight w:val="300"/>
        </w:trPr>
        <w:tc>
          <w:tcPr>
            <w:tcW w:w="2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DB59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4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B80D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B8F2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D6CE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9432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2991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P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6CA0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st Total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24DF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p Hit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4452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p Total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D84E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d Enrichmen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EBFF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nferroni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704D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jamini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0B92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D224D5" w:rsidRPr="00D224D5" w14:paraId="7F4FE6E8" w14:textId="77777777" w:rsidTr="00D224D5">
        <w:trPr>
          <w:trHeight w:val="288"/>
        </w:trPr>
        <w:tc>
          <w:tcPr>
            <w:tcW w:w="2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2B37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TERM_BP_DIRECT</w:t>
            </w:r>
          </w:p>
        </w:tc>
        <w:tc>
          <w:tcPr>
            <w:tcW w:w="4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A85C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525~angiogenesi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A0EC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4CDC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728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6691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9E-06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AFEE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0274 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FC9F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64AF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23 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7067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,792 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0FAA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5148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A3FB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E-0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A900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E-0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5685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969</w:t>
            </w:r>
          </w:p>
        </w:tc>
      </w:tr>
      <w:tr w:rsidR="00D224D5" w:rsidRPr="00D224D5" w14:paraId="112475B2" w14:textId="77777777" w:rsidTr="00D224D5">
        <w:trPr>
          <w:trHeight w:val="27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5422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TERM_BP_DIRECT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6DF3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5556~intracellular signal transd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D5B2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065F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525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5C53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1E-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D90F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096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E67E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6C01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427E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,79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DDB3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8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F4AC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0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1965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DFEE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4695</w:t>
            </w:r>
          </w:p>
        </w:tc>
      </w:tr>
      <w:tr w:rsidR="00D224D5" w:rsidRPr="00D224D5" w14:paraId="103CDC39" w14:textId="77777777" w:rsidTr="00D224D5">
        <w:trPr>
          <w:trHeight w:val="27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E509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TERM_BP_DIRECT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6D06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2127~regulation of cell prolife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6874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0BED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19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3826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7E-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D45C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0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9D00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B8BC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AC76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,79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EC21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0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8FD8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3400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8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B85F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41126</w:t>
            </w:r>
          </w:p>
        </w:tc>
      </w:tr>
      <w:tr w:rsidR="00D224D5" w:rsidRPr="00D224D5" w14:paraId="68A77DBF" w14:textId="77777777" w:rsidTr="00D224D5">
        <w:trPr>
          <w:trHeight w:val="27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23AB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TERM_BP_DIRECT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09FF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629~lipid metabol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624A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84E2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38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76F8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7E-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C9A7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78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0966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601A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9B50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,79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2C0D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9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960F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A527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6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8BA0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42333</w:t>
            </w:r>
          </w:p>
        </w:tc>
      </w:tr>
      <w:tr w:rsidR="00D224D5" w:rsidRPr="00D224D5" w14:paraId="76A8D2D1" w14:textId="77777777" w:rsidTr="00D224D5">
        <w:trPr>
          <w:trHeight w:val="27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F5B4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TERM_BP_DIRECT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FB1E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042~lipid catabol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8A23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2B32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62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E5C6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5E-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90C7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48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16CF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C7FC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DEA6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,79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4073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9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53D1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632D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7E8D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.64938</w:t>
            </w:r>
          </w:p>
        </w:tc>
      </w:tr>
      <w:tr w:rsidR="00D224D5" w:rsidRPr="00D224D5" w14:paraId="5D29D2F4" w14:textId="77777777" w:rsidTr="00D224D5">
        <w:trPr>
          <w:trHeight w:val="27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95D6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TERM_CC_DIRECT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FA9A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886~plasma membr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A0D6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291B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739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B1EB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E-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7EA7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65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B74A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7DEF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,1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EA99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,22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F94C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D36B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7E9F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6FEE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514</w:t>
            </w:r>
          </w:p>
        </w:tc>
      </w:tr>
      <w:tr w:rsidR="00D224D5" w:rsidRPr="00D224D5" w14:paraId="502DC39A" w14:textId="77777777" w:rsidTr="00D224D5">
        <w:trPr>
          <w:trHeight w:val="27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BE26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TERM_CC_DIRECT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73AD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622~intracellul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6C58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4429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718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AAB7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E-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15CF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97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6C2E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1393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3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D9B3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,22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8610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6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EC14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3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940E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2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C04A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03801</w:t>
            </w:r>
          </w:p>
        </w:tc>
      </w:tr>
      <w:tr w:rsidR="00D224D5" w:rsidRPr="00D224D5" w14:paraId="1CBC798D" w14:textId="77777777" w:rsidTr="00D224D5">
        <w:trPr>
          <w:trHeight w:val="27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DA4B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TERM_CC_DIRECT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1F94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829~cytos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2A50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05B8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496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48B4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6E-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C13D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7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FC34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4152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,3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CCFE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,22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FCD1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7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E83F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7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7859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2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E8C5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00812</w:t>
            </w:r>
          </w:p>
        </w:tc>
      </w:tr>
      <w:tr w:rsidR="00D224D5" w:rsidRPr="00D224D5" w14:paraId="4D7E9E60" w14:textId="77777777" w:rsidTr="00D224D5">
        <w:trPr>
          <w:trHeight w:val="27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E19B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TERM_CC_DIRECT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A071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154~cleavage fu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048A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F4C8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71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5D8C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0E-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82DF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3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9BFF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708F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FF81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,22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E4BC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47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D737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276E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2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879F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66749</w:t>
            </w:r>
          </w:p>
        </w:tc>
      </w:tr>
      <w:tr w:rsidR="00D224D5" w:rsidRPr="00D224D5" w14:paraId="5FAE8CD8" w14:textId="77777777" w:rsidTr="00D224D5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EAAE2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TERM_MF_DIREC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E6A0F" w14:textId="77777777" w:rsidR="00D224D5" w:rsidRPr="00D224D5" w:rsidRDefault="00D224D5" w:rsidP="00D224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871~signal transducer activ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77FA4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88747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0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A7A52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0E-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3793A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08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E6CF4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6A00A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6597A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,88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37FDB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71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CA290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5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55C62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9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5EEFF" w14:textId="77777777" w:rsidR="00D224D5" w:rsidRPr="00D224D5" w:rsidRDefault="00D224D5" w:rsidP="00D224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4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135</w:t>
            </w:r>
          </w:p>
        </w:tc>
      </w:tr>
    </w:tbl>
    <w:p w14:paraId="7C13D031" w14:textId="25AB18E6" w:rsidR="00A659B9" w:rsidRPr="00D224D5" w:rsidRDefault="00A659B9" w:rsidP="00A659B9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D224D5">
        <w:rPr>
          <w:rFonts w:ascii="Times New Roman" w:hAnsi="Times New Roman" w:cs="Times New Roman"/>
          <w:sz w:val="24"/>
          <w:szCs w:val="24"/>
        </w:rPr>
        <w:t>Abbreviation:</w:t>
      </w:r>
      <w:r w:rsidR="00D224D5">
        <w:rPr>
          <w:rFonts w:ascii="Times New Roman" w:hAnsi="Times New Roman" w:cs="Times New Roman"/>
          <w:sz w:val="24"/>
          <w:szCs w:val="24"/>
        </w:rPr>
        <w:t xml:space="preserve"> PLCD</w:t>
      </w:r>
      <w:r w:rsidRPr="00D224D5">
        <w:rPr>
          <w:rFonts w:ascii="Times New Roman" w:hAnsi="Times New Roman" w:cs="Times New Roman"/>
          <w:sz w:val="24"/>
          <w:szCs w:val="24"/>
        </w:rPr>
        <w:t>,</w:t>
      </w:r>
      <w:r w:rsidR="00D224D5" w:rsidRPr="00D224D5">
        <w:rPr>
          <w:rFonts w:ascii="Times New Roman" w:hAnsi="Times New Roman" w:cs="Times New Roman"/>
          <w:sz w:val="24"/>
          <w:szCs w:val="24"/>
        </w:rPr>
        <w:t xml:space="preserve"> </w:t>
      </w:r>
      <w:r w:rsidR="00D224D5" w:rsidRPr="008F4086">
        <w:rPr>
          <w:rFonts w:ascii="Times New Roman" w:hAnsi="Times New Roman" w:cs="Times New Roman"/>
          <w:sz w:val="24"/>
          <w:szCs w:val="24"/>
        </w:rPr>
        <w:t>phospholipase C delta</w:t>
      </w:r>
      <w:r w:rsidRPr="00D224D5">
        <w:rPr>
          <w:rFonts w:ascii="Times New Roman" w:hAnsi="Times New Roman" w:cs="Times New Roman"/>
          <w:sz w:val="24"/>
          <w:szCs w:val="24"/>
        </w:rPr>
        <w:t xml:space="preserve">; </w:t>
      </w:r>
      <w:r w:rsidRPr="00D224D5">
        <w:rPr>
          <w:rFonts w:ascii="Times New Roman" w:hAnsi="Times New Roman" w:cs="Times New Roman"/>
          <w:bCs/>
          <w:kern w:val="0"/>
          <w:sz w:val="24"/>
          <w:szCs w:val="24"/>
        </w:rPr>
        <w:t>KEGG, Kyoto Encyclopedia of Genes and Genomes; GO, Gene Ontology.</w:t>
      </w:r>
    </w:p>
    <w:p w14:paraId="1F26D499" w14:textId="77777777" w:rsidR="00A659B9" w:rsidRPr="00D224D5" w:rsidRDefault="00A659B9" w:rsidP="00A659B9">
      <w:pPr>
        <w:rPr>
          <w:rFonts w:ascii="Times New Roman" w:hAnsi="Times New Roman" w:cs="Times New Roman"/>
          <w:sz w:val="24"/>
          <w:szCs w:val="24"/>
        </w:rPr>
      </w:pPr>
    </w:p>
    <w:p w14:paraId="57185083" w14:textId="77777777" w:rsidR="0024642F" w:rsidRPr="00D224D5" w:rsidRDefault="0024642F">
      <w:pPr>
        <w:rPr>
          <w:rFonts w:ascii="Times New Roman" w:hAnsi="Times New Roman" w:cs="Times New Roman"/>
          <w:sz w:val="24"/>
          <w:szCs w:val="24"/>
        </w:rPr>
      </w:pPr>
    </w:p>
    <w:sectPr w:rsidR="0024642F" w:rsidRPr="00D224D5" w:rsidSect="0071222A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1387C1" w14:textId="77777777" w:rsidR="00055125" w:rsidRDefault="00055125" w:rsidP="00A659B9">
      <w:r>
        <w:separator/>
      </w:r>
    </w:p>
  </w:endnote>
  <w:endnote w:type="continuationSeparator" w:id="0">
    <w:p w14:paraId="7664D250" w14:textId="77777777" w:rsidR="00055125" w:rsidRDefault="00055125" w:rsidP="00A65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C91A62" w14:textId="77777777" w:rsidR="00055125" w:rsidRDefault="00055125" w:rsidP="00A659B9">
      <w:r>
        <w:separator/>
      </w:r>
    </w:p>
  </w:footnote>
  <w:footnote w:type="continuationSeparator" w:id="0">
    <w:p w14:paraId="219DB17B" w14:textId="77777777" w:rsidR="00055125" w:rsidRDefault="00055125" w:rsidP="00A65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188"/>
    <w:rsid w:val="00035CC1"/>
    <w:rsid w:val="00055125"/>
    <w:rsid w:val="0024642F"/>
    <w:rsid w:val="002879C9"/>
    <w:rsid w:val="003D09B9"/>
    <w:rsid w:val="00500C79"/>
    <w:rsid w:val="00A659B9"/>
    <w:rsid w:val="00B21EC4"/>
    <w:rsid w:val="00D224D5"/>
    <w:rsid w:val="00D45188"/>
    <w:rsid w:val="00DC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8EA504"/>
  <w15:chartTrackingRefBased/>
  <w15:docId w15:val="{7FB1E365-DF54-401E-991F-5968A50BB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659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5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59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5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59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4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ZHOU</dc:creator>
  <cp:keywords/>
  <dc:description/>
  <cp:lastModifiedBy>XIN ZHOU</cp:lastModifiedBy>
  <cp:revision>26</cp:revision>
  <dcterms:created xsi:type="dcterms:W3CDTF">2019-06-24T13:55:00Z</dcterms:created>
  <dcterms:modified xsi:type="dcterms:W3CDTF">2019-06-24T14:59:00Z</dcterms:modified>
</cp:coreProperties>
</file>